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2D9" w:rsidRDefault="00DB4B2E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817745</wp:posOffset>
            </wp:positionH>
            <wp:positionV relativeFrom="paragraph">
              <wp:posOffset>514350</wp:posOffset>
            </wp:positionV>
            <wp:extent cx="2857500" cy="2698750"/>
            <wp:effectExtent l="0" t="0" r="0" b="6350"/>
            <wp:wrapTight wrapText="bothSides">
              <wp:wrapPolygon edited="0">
                <wp:start x="0" y="0"/>
                <wp:lineTo x="0" y="21498"/>
                <wp:lineTo x="21456" y="21498"/>
                <wp:lineTo x="21456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3CF3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>
                <wp:simplePos x="0" y="0"/>
                <wp:positionH relativeFrom="column">
                  <wp:posOffset>765810</wp:posOffset>
                </wp:positionH>
                <wp:positionV relativeFrom="paragraph">
                  <wp:posOffset>558165</wp:posOffset>
                </wp:positionV>
                <wp:extent cx="316230" cy="307340"/>
                <wp:effectExtent l="0" t="0" r="7620" b="0"/>
                <wp:wrapTight wrapText="bothSides">
                  <wp:wrapPolygon edited="0">
                    <wp:start x="0" y="0"/>
                    <wp:lineTo x="0" y="20083"/>
                    <wp:lineTo x="20819" y="20083"/>
                    <wp:lineTo x="20819" y="0"/>
                    <wp:lineTo x="0" y="0"/>
                  </wp:wrapPolygon>
                </wp:wrapTight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CF3" w:rsidRPr="009E3CF3" w:rsidRDefault="009E3CF3">
                            <w:pPr>
                              <w:rPr>
                                <w:b/>
                              </w:rPr>
                            </w:pPr>
                            <w:r w:rsidRPr="009E3CF3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0.3pt;margin-top:43.95pt;width:24.9pt;height:24.2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" stroked="f">
                <v:textbox>
                  <w:txbxContent>
                    <w:p w:rsidR="009E3CF3" w:rsidRPr="009E3CF3" w:rsidRDefault="009E3CF3">
                      <w:pPr>
                        <w:rPr>
                          <w:b/>
                        </w:rPr>
                      </w:pPr>
                      <w:r w:rsidRPr="009E3CF3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95D7EF" wp14:editId="268997F5">
                <wp:simplePos x="0" y="0"/>
                <wp:positionH relativeFrom="column">
                  <wp:posOffset>103505</wp:posOffset>
                </wp:positionH>
                <wp:positionV relativeFrom="paragraph">
                  <wp:posOffset>1181100</wp:posOffset>
                </wp:positionV>
                <wp:extent cx="870585" cy="436245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585" cy="4362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Overall 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lung cancer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5D7EF" id="TextBox 18" o:spid="_x0000_s1027" type="#_x0000_t202" style="position:absolute;margin-left:8.15pt;margin-top:93pt;width:68.55pt;height:34.3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Overall 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lung 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FCF00B" wp14:editId="4091CC3C">
                <wp:simplePos x="0" y="0"/>
                <wp:positionH relativeFrom="column">
                  <wp:posOffset>3810</wp:posOffset>
                </wp:positionH>
                <wp:positionV relativeFrom="paragraph">
                  <wp:posOffset>2152015</wp:posOffset>
                </wp:positionV>
                <wp:extent cx="1155700" cy="26416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denocarcinoma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FCF00B" id="TextBox 22" o:spid="_x0000_s1028" type="#_x0000_t202" style="position:absolute;margin-left:.3pt;margin-top:169.45pt;width:91pt;height:20.8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denocarcinom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EF9F5C" wp14:editId="01C13C28">
                <wp:simplePos x="0" y="0"/>
                <wp:positionH relativeFrom="column">
                  <wp:posOffset>457200</wp:posOffset>
                </wp:positionH>
                <wp:positionV relativeFrom="paragraph">
                  <wp:posOffset>918210</wp:posOffset>
                </wp:positionV>
                <wp:extent cx="1970405" cy="2004060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05" cy="20040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High en</w:t>
                            </w: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cl</w:t>
                            </w: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  <w:p w:rsid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F9F5C" id="TextBox 17" o:spid="_x0000_s1029" type="#_x0000_t202" style="position:absolute;margin-left:36pt;margin-top:72.3pt;width:155.15pt;height:157.8pt;z-index:2516561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High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High en</w:t>
                      </w: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cl</w:t>
                      </w: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High enclave</w:t>
                      </w:r>
                    </w:p>
                    <w:p w:rsid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High encla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5167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14350</wp:posOffset>
            </wp:positionV>
            <wp:extent cx="4800600" cy="2698750"/>
            <wp:effectExtent l="0" t="0" r="0" b="6350"/>
            <wp:wrapTight wrapText="bothSides">
              <wp:wrapPolygon edited="0">
                <wp:start x="0" y="0"/>
                <wp:lineTo x="0" y="21498"/>
                <wp:lineTo x="21514" y="21498"/>
                <wp:lineTo x="21514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9E3CF3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59CBBF53" wp14:editId="7877C45E">
                <wp:simplePos x="0" y="0"/>
                <wp:positionH relativeFrom="column">
                  <wp:posOffset>4772660</wp:posOffset>
                </wp:positionH>
                <wp:positionV relativeFrom="paragraph">
                  <wp:posOffset>558299</wp:posOffset>
                </wp:positionV>
                <wp:extent cx="316230" cy="254635"/>
                <wp:effectExtent l="0" t="0" r="7620" b="0"/>
                <wp:wrapTight wrapText="bothSides">
                  <wp:wrapPolygon edited="0">
                    <wp:start x="0" y="0"/>
                    <wp:lineTo x="0" y="19392"/>
                    <wp:lineTo x="20819" y="19392"/>
                    <wp:lineTo x="20819" y="0"/>
                    <wp:lineTo x="0" y="0"/>
                  </wp:wrapPolygon>
                </wp:wrapTight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CF3" w:rsidRPr="009E3CF3" w:rsidRDefault="00DB4B2E" w:rsidP="009E3CF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="009E3CF3" w:rsidRPr="009E3CF3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BBF53" id="_x0000_s1030" type="#_x0000_t202" style="position:absolute;margin-left:375.8pt;margin-top:43.95pt;width:24.9pt;height:20.05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" stroked="f">
                <v:textbox>
                  <w:txbxContent>
                    <w:p w:rsidR="009E3CF3" w:rsidRPr="009E3CF3" w:rsidRDefault="00DB4B2E" w:rsidP="009E3CF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="009E3CF3" w:rsidRPr="009E3CF3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45C0A">
        <w:rPr>
          <w:rFonts w:ascii="Arial" w:hAnsi="Arial" w:cs="Arial"/>
          <w:b/>
        </w:rPr>
        <w:t>S</w:t>
      </w:r>
      <w:r w:rsidR="00D61E43" w:rsidRPr="00D61E43">
        <w:rPr>
          <w:rFonts w:ascii="Arial" w:hAnsi="Arial" w:cs="Arial"/>
          <w:b/>
        </w:rPr>
        <w:t>5</w:t>
      </w:r>
      <w:r w:rsidR="00B45C0A">
        <w:rPr>
          <w:rFonts w:ascii="Arial" w:hAnsi="Arial" w:cs="Arial"/>
          <w:b/>
        </w:rPr>
        <w:t xml:space="preserve"> Fig.</w:t>
      </w:r>
      <w:r>
        <w:rPr>
          <w:rFonts w:ascii="Arial" w:hAnsi="Arial" w:cs="Arial"/>
          <w:b/>
        </w:rPr>
        <w:t xml:space="preserve"> </w:t>
      </w:r>
      <w:r w:rsidRPr="007231FF">
        <w:rPr>
          <w:rFonts w:ascii="Arial" w:hAnsi="Arial" w:cs="Arial"/>
          <w:b/>
        </w:rPr>
        <w:t>Lung cancer incidence rate ratios (IRRs) and 95% confidence intervals (95% CIs) according to joint neighborhood socioeconomic status (</w:t>
      </w:r>
      <w:proofErr w:type="spellStart"/>
      <w:r w:rsidRPr="007231FF">
        <w:rPr>
          <w:rFonts w:ascii="Arial" w:hAnsi="Arial" w:cs="Arial"/>
          <w:b/>
        </w:rPr>
        <w:t>nSES</w:t>
      </w:r>
      <w:proofErr w:type="spellEnd"/>
      <w:r w:rsidRPr="007231FF">
        <w:rPr>
          <w:rFonts w:ascii="Arial" w:hAnsi="Arial" w:cs="Arial"/>
          <w:b/>
        </w:rPr>
        <w:t>) and ethnic enclave among Hispanic and Asian American Pacific Islander (AAPI) males and females diagnosed in California 2008-2012</w:t>
      </w:r>
      <w:r>
        <w:rPr>
          <w:rFonts w:ascii="Arial" w:hAnsi="Arial" w:cs="Arial"/>
        </w:rPr>
        <w:t>.</w:t>
      </w:r>
    </w:p>
    <w:p w:rsidR="00D61E43" w:rsidRDefault="00DB4B2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60370</wp:posOffset>
            </wp:positionV>
            <wp:extent cx="4799965" cy="2698750"/>
            <wp:effectExtent l="0" t="0" r="635" b="6350"/>
            <wp:wrapTight wrapText="bothSides">
              <wp:wrapPolygon edited="0">
                <wp:start x="0" y="0"/>
                <wp:lineTo x="0" y="21498"/>
                <wp:lineTo x="21517" y="21498"/>
                <wp:lineTo x="21517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1E4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EE591E" wp14:editId="4ADDC2CB">
                <wp:simplePos x="0" y="0"/>
                <wp:positionH relativeFrom="column">
                  <wp:posOffset>453390</wp:posOffset>
                </wp:positionH>
                <wp:positionV relativeFrom="paragraph">
                  <wp:posOffset>3378200</wp:posOffset>
                </wp:positionV>
                <wp:extent cx="1970405" cy="2004060"/>
                <wp:effectExtent l="0" t="0" r="0" b="0"/>
                <wp:wrapNone/>
                <wp:docPr id="11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05" cy="20040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, High en</w:t>
                            </w: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cl</w:t>
                            </w: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  <w:p w:rsid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Low enclave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 w:line="384" w:lineRule="auto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 </w:t>
                            </w:r>
                            <w:proofErr w:type="spellStart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SES</w:t>
                            </w:r>
                            <w:proofErr w:type="spellEnd"/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, High enclave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E591E" id="_x0000_s1031" type="#_x0000_t202" style="position:absolute;margin-left:35.7pt;margin-top:266pt;width:155.15pt;height:157.8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High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, High en</w:t>
                      </w: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cl</w:t>
                      </w: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High enclave</w:t>
                      </w:r>
                    </w:p>
                    <w:p w:rsid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Low enclave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 w:line="384" w:lineRule="auto"/>
                        <w:ind w:left="72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 </w:t>
                      </w:r>
                      <w:proofErr w:type="spellStart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SES</w:t>
                      </w:r>
                      <w:proofErr w:type="spellEnd"/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, High enclave</w:t>
                      </w:r>
                    </w:p>
                  </w:txbxContent>
                </v:textbox>
              </v:shape>
            </w:pict>
          </mc:Fallback>
        </mc:AlternateContent>
      </w:r>
      <w:r w:rsidRPr="00D61E4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73BA8C" wp14:editId="29C85145">
                <wp:simplePos x="0" y="0"/>
                <wp:positionH relativeFrom="column">
                  <wp:posOffset>99695</wp:posOffset>
                </wp:positionH>
                <wp:positionV relativeFrom="paragraph">
                  <wp:posOffset>3641090</wp:posOffset>
                </wp:positionV>
                <wp:extent cx="870585" cy="436245"/>
                <wp:effectExtent l="0" t="0" r="0" b="0"/>
                <wp:wrapNone/>
                <wp:docPr id="12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585" cy="4362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Overall </w:t>
                            </w:r>
                          </w:p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lung cancer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73BA8C" id="_x0000_s1032" type="#_x0000_t202" style="position:absolute;margin-left:7.85pt;margin-top:286.7pt;width:68.55pt;height:34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Overall </w:t>
                      </w:r>
                    </w:p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lung cancer</w:t>
                      </w:r>
                    </w:p>
                  </w:txbxContent>
                </v:textbox>
              </v:shape>
            </w:pict>
          </mc:Fallback>
        </mc:AlternateContent>
      </w:r>
      <w:r w:rsidRPr="00D61E4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E209B1" wp14:editId="119A7B1C">
                <wp:simplePos x="0" y="0"/>
                <wp:positionH relativeFrom="column">
                  <wp:posOffset>0</wp:posOffset>
                </wp:positionH>
                <wp:positionV relativeFrom="paragraph">
                  <wp:posOffset>4612005</wp:posOffset>
                </wp:positionV>
                <wp:extent cx="1155700" cy="264160"/>
                <wp:effectExtent l="0" t="0" r="0" b="0"/>
                <wp:wrapNone/>
                <wp:docPr id="1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61E43" w:rsidRPr="00D61E43" w:rsidRDefault="00D61E43" w:rsidP="00D61E4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61E4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denocarcinoma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E209B1" id="_x0000_s1033" type="#_x0000_t202" style="position:absolute;margin-left:0;margin-top:363.15pt;width:91pt;height:20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" filled="f" stroked="f">
                <v:textbox>
                  <w:txbxContent>
                    <w:p w:rsidR="00D61E43" w:rsidRPr="00D61E43" w:rsidRDefault="00D61E43" w:rsidP="00D61E4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61E4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denocarcinom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4853305</wp:posOffset>
            </wp:positionH>
            <wp:positionV relativeFrom="paragraph">
              <wp:posOffset>2960370</wp:posOffset>
            </wp:positionV>
            <wp:extent cx="2818765" cy="2698750"/>
            <wp:effectExtent l="0" t="0" r="635" b="6350"/>
            <wp:wrapTight wrapText="bothSides">
              <wp:wrapPolygon edited="0">
                <wp:start x="0" y="0"/>
                <wp:lineTo x="0" y="21498"/>
                <wp:lineTo x="21459" y="21498"/>
                <wp:lineTo x="21459" y="0"/>
                <wp:lineTo x="0" y="0"/>
              </wp:wrapPolygon>
            </wp:wrapTight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DB4B2E">
      <w:pPr>
        <w:rPr>
          <w:rFonts w:ascii="Arial" w:hAnsi="Arial" w:cs="Arial"/>
          <w:b/>
        </w:rPr>
      </w:pPr>
      <w:r w:rsidRPr="001C23A7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>
                <wp:simplePos x="0" y="0"/>
                <wp:positionH relativeFrom="column">
                  <wp:posOffset>3999865</wp:posOffset>
                </wp:positionH>
                <wp:positionV relativeFrom="paragraph">
                  <wp:posOffset>243706</wp:posOffset>
                </wp:positionV>
                <wp:extent cx="1872615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314" y="19636"/>
                    <wp:lineTo x="21314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23A7" w:rsidRDefault="001C23A7">
                            <w:r>
                              <w:t>Incidence rate ratio (95% C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14.95pt;margin-top:19.2pt;width:147.45pt;height:21.45pt;z-index:-251631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" stroked="f">
                <v:textbox>
                  <w:txbxContent>
                    <w:p w:rsidR="001C23A7" w:rsidRDefault="001C23A7">
                      <w:r>
                        <w:t>Incidence rate ratio (95% CI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1C23A7" w:rsidRDefault="00DB4B2E">
      <w:pPr>
        <w:rPr>
          <w:rFonts w:ascii="Arial" w:hAnsi="Arial" w:cs="Arial"/>
          <w:b/>
        </w:rPr>
      </w:pPr>
      <w:r w:rsidRPr="009E3CF3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59CBBF53" wp14:editId="7877C45E">
                <wp:simplePos x="0" y="0"/>
                <wp:positionH relativeFrom="column">
                  <wp:posOffset>765810</wp:posOffset>
                </wp:positionH>
                <wp:positionV relativeFrom="paragraph">
                  <wp:posOffset>201930</wp:posOffset>
                </wp:positionV>
                <wp:extent cx="316230" cy="307340"/>
                <wp:effectExtent l="0" t="0" r="7620" b="0"/>
                <wp:wrapTight wrapText="bothSides">
                  <wp:wrapPolygon edited="0">
                    <wp:start x="0" y="0"/>
                    <wp:lineTo x="0" y="20083"/>
                    <wp:lineTo x="20819" y="20083"/>
                    <wp:lineTo x="20819" y="0"/>
                    <wp:lineTo x="0" y="0"/>
                  </wp:wrapPolygon>
                </wp:wrapTight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CF3" w:rsidRPr="009E3CF3" w:rsidRDefault="00DB4B2E" w:rsidP="009E3CF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="009E3CF3" w:rsidRPr="009E3CF3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BBF53" id="_x0000_s1035" type="#_x0000_t202" style="position:absolute;margin-left:60.3pt;margin-top:15.9pt;width:24.9pt;height:24.2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" stroked="f">
                <v:textbox>
                  <w:txbxContent>
                    <w:p w:rsidR="009E3CF3" w:rsidRPr="009E3CF3" w:rsidRDefault="00DB4B2E" w:rsidP="009E3CF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="009E3CF3" w:rsidRPr="009E3CF3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9E3CF3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59CBBF53" wp14:editId="7877C45E">
                <wp:simplePos x="0" y="0"/>
                <wp:positionH relativeFrom="column">
                  <wp:posOffset>4772660</wp:posOffset>
                </wp:positionH>
                <wp:positionV relativeFrom="paragraph">
                  <wp:posOffset>202431</wp:posOffset>
                </wp:positionV>
                <wp:extent cx="325120" cy="307340"/>
                <wp:effectExtent l="0" t="0" r="0" b="0"/>
                <wp:wrapTight wrapText="bothSides">
                  <wp:wrapPolygon edited="0">
                    <wp:start x="0" y="0"/>
                    <wp:lineTo x="0" y="20083"/>
                    <wp:lineTo x="20250" y="20083"/>
                    <wp:lineTo x="20250" y="0"/>
                    <wp:lineTo x="0" y="0"/>
                  </wp:wrapPolygon>
                </wp:wrapTight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CF3" w:rsidRPr="009E3CF3" w:rsidRDefault="009E3CF3" w:rsidP="009E3CF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9E3CF3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BBF53" id="_x0000_s1036" type="#_x0000_t202" style="position:absolute;margin-left:375.8pt;margin-top:15.95pt;width:25.6pt;height:24.2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" stroked="f">
                <v:textbox>
                  <w:txbxContent>
                    <w:p w:rsidR="009E3CF3" w:rsidRPr="009E3CF3" w:rsidRDefault="009E3CF3" w:rsidP="009E3CF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 w:rsidRPr="009E3CF3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Default="001C23A7">
      <w:pPr>
        <w:rPr>
          <w:rFonts w:ascii="Arial" w:hAnsi="Arial" w:cs="Arial"/>
          <w:b/>
        </w:rPr>
      </w:pPr>
    </w:p>
    <w:p w:rsidR="001C23A7" w:rsidRPr="00D61E43" w:rsidRDefault="001C23A7">
      <w:pPr>
        <w:rPr>
          <w:rFonts w:ascii="Arial" w:hAnsi="Arial" w:cs="Arial"/>
          <w:b/>
        </w:rPr>
      </w:pPr>
      <w:r w:rsidRPr="001C23A7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72B5E536" wp14:editId="47274719">
                <wp:simplePos x="0" y="0"/>
                <wp:positionH relativeFrom="column">
                  <wp:posOffset>4001135</wp:posOffset>
                </wp:positionH>
                <wp:positionV relativeFrom="paragraph">
                  <wp:posOffset>1547565</wp:posOffset>
                </wp:positionV>
                <wp:extent cx="1872615" cy="196850"/>
                <wp:effectExtent l="0" t="0" r="0" b="0"/>
                <wp:wrapTight wrapText="bothSides">
                  <wp:wrapPolygon edited="0">
                    <wp:start x="0" y="0"/>
                    <wp:lineTo x="0" y="18813"/>
                    <wp:lineTo x="21314" y="18813"/>
                    <wp:lineTo x="21314" y="0"/>
                    <wp:lineTo x="0" y="0"/>
                  </wp:wrapPolygon>
                </wp:wrapTight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23A7" w:rsidRDefault="001C23A7" w:rsidP="001C23A7">
                            <w:r>
                              <w:t>Incidence rate ratio (95% CI)</w:t>
                            </w:r>
                          </w:p>
                        </w:txbxContent>
                      </wps:txbx>
                      <wps:bodyPr rot="0" vert="horz" wrap="square" lIns="91440" tIns="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5E536" id="_x0000_s1037" type="#_x0000_t202" style="position:absolute;margin-left:315.05pt;margin-top:121.85pt;width:147.45pt;height:15.5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" stroked="f">
                <v:textbox inset=",0">
                  <w:txbxContent>
                    <w:p w:rsidR="001C23A7" w:rsidRDefault="001C23A7" w:rsidP="001C23A7">
                      <w:r>
                        <w:t>Incidence rate ratio (95% CI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1C23A7" w:rsidRPr="00D61E43" w:rsidSect="00D61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F78"/>
    <w:rsid w:val="001C23A7"/>
    <w:rsid w:val="005402D9"/>
    <w:rsid w:val="005D0074"/>
    <w:rsid w:val="00894F78"/>
    <w:rsid w:val="009E3CF3"/>
    <w:rsid w:val="00B45C0A"/>
    <w:rsid w:val="00D61E43"/>
    <w:rsid w:val="00DB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42831-72A1-457B-A9F1-5C21A06B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1E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Hispanic Females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9411023622047244E-2"/>
          <c:y val="0.11219121592546376"/>
          <c:w val="0.85451128608923888"/>
          <c:h val="0.75909513663733197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ure nSESxenclave'!$E$29</c:f>
              <c:strCache>
                <c:ptCount val="1"/>
                <c:pt idx="0">
                  <c:v>1.3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83F1-4EB0-B852-005AA00D90EC}"/>
              </c:ext>
            </c:extLst>
          </c:dPt>
          <c:dPt>
            <c:idx val="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83F1-4EB0-B852-005AA00D90EC}"/>
              </c:ext>
            </c:extLst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83F1-4EB0-B852-005AA00D90EC}"/>
              </c:ext>
            </c:extLst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83F1-4EB0-B852-005AA00D90EC}"/>
              </c:ext>
            </c:extLst>
          </c:dPt>
          <c:dPt>
            <c:idx val="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83F1-4EB0-B852-005AA00D90EC}"/>
              </c:ext>
            </c:extLst>
          </c:dPt>
          <c:dPt>
            <c:idx val="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83F1-4EB0-B852-005AA00D90EC}"/>
              </c:ext>
            </c:extLst>
          </c:dPt>
          <c:dPt>
            <c:idx val="6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83F1-4EB0-B852-005AA00D90EC}"/>
              </c:ext>
            </c:extLst>
          </c:dPt>
          <c:dPt>
            <c:idx val="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83F1-4EB0-B852-005AA00D90EC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83F1-4EB0-B852-005AA00D90EC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83F1-4EB0-B852-005AA00D90EC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83F1-4EB0-B852-005AA00D90EC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83F1-4EB0-B852-005AA00D90EC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83F1-4EB0-B852-005AA00D90EC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83F1-4EB0-B852-005AA00D90EC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83F1-4EB0-B852-005AA00D90EC}"/>
              </c:ext>
            </c:extLst>
          </c:dPt>
          <c:dPt>
            <c:idx val="1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83F1-4EB0-B852-005AA00D90EC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83F1-4EB0-B852-005AA00D90EC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83F1-4EB0-B852-005AA00D90EC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83F1-4EB0-B852-005AA00D90EC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83F1-4EB0-B852-005AA00D90EC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83F1-4EB0-B852-005AA00D90EC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83F1-4EB0-B852-005AA00D90EC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83F1-4EB0-B852-005AA00D90EC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83F1-4EB0-B852-005AA00D90EC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83F1-4EB0-B852-005AA00D90EC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83F1-4EB0-B852-005AA00D90EC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83F1-4EB0-B852-005AA00D90EC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83F1-4EB0-B852-005AA00D90EC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83F1-4EB0-B852-005AA00D90EC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83F1-4EB0-B852-005AA00D90EC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83F1-4EB0-B852-005AA00D90EC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83F1-4EB0-B852-005AA00D90EC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83F1-4EB0-B852-005AA00D90EC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83F1-4EB0-B852-005AA00D90EC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83F1-4EB0-B852-005AA00D90EC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83F1-4EB0-B852-005AA00D90E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nSESxenclave'!$I$22:$I$29</c:f>
                <c:numCache>
                  <c:formatCode>General</c:formatCode>
                  <c:ptCount val="8"/>
                  <c:pt idx="1">
                    <c:v>0.14999999999999991</c:v>
                  </c:pt>
                  <c:pt idx="2">
                    <c:v>0.53</c:v>
                  </c:pt>
                  <c:pt idx="3">
                    <c:v>0.15999999999999992</c:v>
                  </c:pt>
                  <c:pt idx="5">
                    <c:v>0.12000000000000011</c:v>
                  </c:pt>
                  <c:pt idx="6">
                    <c:v>0.37000000000000011</c:v>
                  </c:pt>
                  <c:pt idx="7">
                    <c:v>0.12000000000000011</c:v>
                  </c:pt>
                </c:numCache>
              </c:numRef>
            </c:plus>
            <c:minus>
              <c:numRef>
                <c:f>'Figure nSESxenclave'!$J$22:$J$29</c:f>
                <c:numCache>
                  <c:formatCode>General</c:formatCode>
                  <c:ptCount val="8"/>
                  <c:pt idx="1">
                    <c:v>0.14000000000000012</c:v>
                  </c:pt>
                  <c:pt idx="2">
                    <c:v>0.39999999999999991</c:v>
                  </c:pt>
                  <c:pt idx="3">
                    <c:v>0.14999999999999991</c:v>
                  </c:pt>
                  <c:pt idx="5">
                    <c:v>0.11999999999999988</c:v>
                  </c:pt>
                  <c:pt idx="6">
                    <c:v>0.29999999999999993</c:v>
                  </c:pt>
                  <c:pt idx="7">
                    <c:v>9.9999999999999867E-2</c:v>
                  </c:pt>
                </c:numCache>
              </c:numRef>
            </c:minus>
          </c:errBars>
          <c:xVal>
            <c:numRef>
              <c:f>'Figure nSESxenclave'!$E$22:$E$29</c:f>
              <c:numCache>
                <c:formatCode>General</c:formatCode>
                <c:ptCount val="8"/>
                <c:pt idx="0" formatCode="0.00">
                  <c:v>1</c:v>
                </c:pt>
                <c:pt idx="1">
                  <c:v>1.29</c:v>
                </c:pt>
                <c:pt idx="2">
                  <c:v>1.1399999999999999</c:v>
                </c:pt>
                <c:pt idx="3">
                  <c:v>1.51</c:v>
                </c:pt>
                <c:pt idx="4" formatCode="0.00">
                  <c:v>1</c:v>
                </c:pt>
                <c:pt idx="5">
                  <c:v>1.41</c:v>
                </c:pt>
                <c:pt idx="6">
                  <c:v>1.1399999999999999</c:v>
                </c:pt>
                <c:pt idx="7">
                  <c:v>1.39</c:v>
                </c:pt>
              </c:numCache>
            </c:numRef>
          </c:xVal>
          <c:yVal>
            <c:numRef>
              <c:f>'Figure nSESxenclave'!$D$3:$D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83F1-4EB0-B852-005AA00D90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574712"/>
        <c:axId val="572571576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83F1-4EB0-B852-005AA00D90EC}"/>
                      </c:ext>
                      <c:ext uri="{CE6537A1-D6FC-4f65-9D91-7224C49458BB}">
                        <c15:dlblFieldTable>
                          <c15:dlblFTEntry>
                            <c15:txfldGUID>{A8DEFCBD-5859-431F-B71A-7C3F9CA515A7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83F1-4EB0-B852-005AA00D90EC}"/>
                      </c:ext>
                      <c:ext uri="{CE6537A1-D6FC-4f65-9D91-7224C49458BB}">
                        <c15:dlblFieldTable>
                          <c15:dlblFTEntry>
                            <c15:txfldGUID>{45D02B15-5E52-4B00-8FB8-4D5D90DC84D9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83F1-4EB0-B852-005AA00D90EC}"/>
                      </c:ext>
                      <c:ext uri="{CE6537A1-D6FC-4f65-9D91-7224C49458BB}">
                        <c15:dlblFieldTable>
                          <c15:dlblFTEntry>
                            <c15:txfldGUID>{6A28D9E1-526B-4207-93D3-6BABA911F1D2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83F1-4EB0-B852-005AA00D90EC}"/>
                      </c:ext>
                      <c:ext uri="{CE6537A1-D6FC-4f65-9D91-7224C49458BB}">
                        <c15:dlblFieldTable>
                          <c15:dlblFTEntry>
                            <c15:txfldGUID>{D0F01939-4D75-410E-8EAC-AEF1D6CF9A37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83F1-4EB0-B852-005AA00D90EC}"/>
                      </c:ext>
                      <c:ext uri="{CE6537A1-D6FC-4f65-9D91-7224C49458BB}">
                        <c15:dlblFieldTable>
                          <c15:dlblFTEntry>
                            <c15:txfldGUID>{BB973062-0FCC-4A45-AC55-3D93ED0815AD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83F1-4EB0-B852-005AA00D90EC}"/>
                      </c:ext>
                      <c:ext uri="{CE6537A1-D6FC-4f65-9D91-7224C49458BB}">
                        <c15:dlblFieldTable>
                          <c15:dlblFTEntry>
                            <c15:txfldGUID>{BA895A99-4ADD-4E90-9781-D040890DDEC4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83F1-4EB0-B852-005AA00D90EC}"/>
                      </c:ext>
                      <c:ext uri="{CE6537A1-D6FC-4f65-9D91-7224C49458BB}">
                        <c15:dlblFieldTable>
                          <c15:dlblFTEntry>
                            <c15:txfldGUID>{867226CD-6CAD-4CA0-87D1-90033D8AFA93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83F1-4EB0-B852-005AA00D90EC}"/>
                      </c:ext>
                      <c:ext uri="{CE6537A1-D6FC-4f65-9D91-7224C49458BB}">
                        <c15:dlblFieldTable>
                          <c15:dlblFTEntry>
                            <c15:txfldGUID>{D4037E50-BF9E-4A03-AF7B-0B10B12AE556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83F1-4EB0-B852-005AA00D90EC}"/>
                      </c:ext>
                      <c:ext uri="{CE6537A1-D6FC-4f65-9D91-7224C49458BB}">
                        <c15:dlblFieldTable>
                          <c15:dlblFTEntry>
                            <c15:txfldGUID>{29489A6F-0F9B-4967-B0BF-FE3B1AF98E62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83F1-4EB0-B852-005AA00D90EC}"/>
                      </c:ext>
                      <c:ext uri="{CE6537A1-D6FC-4f65-9D91-7224C49458BB}">
                        <c15:dlblFieldTable>
                          <c15:dlblFTEntry>
                            <c15:txfldGUID>{16F28E7E-6108-40C3-B90A-0FA43949F49E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83F1-4EB0-B852-005AA00D90EC}"/>
                      </c:ext>
                      <c:ext uri="{CE6537A1-D6FC-4f65-9D91-7224C49458BB}">
                        <c15:dlblFieldTable>
                          <c15:dlblFTEntry>
                            <c15:txfldGUID>{C4F159EA-6B7D-47A6-BC43-0BF8BA96740B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83F1-4EB0-B852-005AA00D90EC}"/>
                      </c:ext>
                      <c:ext uri="{CE6537A1-D6FC-4f65-9D91-7224C49458BB}">
                        <c15:dlblFieldTable>
                          <c15:dlblFTEntry>
                            <c15:txfldGUID>{3818C7A7-0DF6-4823-AF8E-5FFCE1C1BB3F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83F1-4EB0-B852-005AA00D90EC}"/>
                      </c:ext>
                      <c:ext uri="{CE6537A1-D6FC-4f65-9D91-7224C49458BB}">
                        <c15:dlblFieldTable>
                          <c15:dlblFTEntry>
                            <c15:txfldGUID>{515689C1-86FB-4332-A172-BD71E967ACA8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83F1-4EB0-B852-005AA00D90EC}"/>
                      </c:ext>
                      <c:ext uri="{CE6537A1-D6FC-4f65-9D91-7224C49458BB}">
                        <c15:dlblFieldTable>
                          <c15:dlblFTEntry>
                            <c15:txfldGUID>{65F72A6B-9224-49A6-8F96-C70B0D509737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83F1-4EB0-B852-005AA00D90EC}"/>
                      </c:ext>
                      <c:ext uri="{CE6537A1-D6FC-4f65-9D91-7224C49458BB}">
                        <c15:dlblFieldTable>
                          <c15:dlblFTEntry>
                            <c15:txfldGUID>{42D6A724-D1E5-4000-B088-684D018AE2DB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83F1-4EB0-B852-005AA00D90EC}"/>
                      </c:ext>
                      <c:ext uri="{CE6537A1-D6FC-4f65-9D91-7224C49458BB}">
                        <c15:dlblFieldTable>
                          <c15:dlblFTEntry>
                            <c15:txfldGUID>{D8532359-0068-47D7-8553-72F01C41EFEA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83F1-4EB0-B852-005AA00D90EC}"/>
                      </c:ext>
                      <c:ext uri="{CE6537A1-D6FC-4f65-9D91-7224C49458BB}">
                        <c15:dlblFieldTable>
                          <c15:dlblFTEntry>
                            <c15:txfldGUID>{7C007611-4D08-4805-9B61-312F1539347C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83F1-4EB0-B852-005AA00D90EC}"/>
                      </c:ext>
                      <c:ext uri="{CE6537A1-D6FC-4f65-9D91-7224C49458BB}">
                        <c15:dlblFieldTable>
                          <c15:dlblFTEntry>
                            <c15:txfldGUID>{1738F5B4-83F3-4CBC-82F7-9D471EF57EC1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83F1-4EB0-B852-005AA00D90EC}"/>
                      </c:ext>
                      <c:ext uri="{CE6537A1-D6FC-4f65-9D91-7224C49458BB}">
                        <c15:dlblFieldTable>
                          <c15:dlblFTEntry>
                            <c15:txfldGUID>{3FE11860-CFA7-41C0-9770-9794D0454AF4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83F1-4EB0-B852-005AA00D90EC}"/>
                      </c:ext>
                      <c:ext uri="{CE6537A1-D6FC-4f65-9D91-7224C49458BB}">
                        <c15:dlblFieldTable>
                          <c15:dlblFTEntry>
                            <c15:txfldGUID>{ACEBA587-2753-435F-9D5A-834AE645F10A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83F1-4EB0-B852-005AA00D90EC}"/>
                      </c:ext>
                      <c:ext uri="{CE6537A1-D6FC-4f65-9D91-7224C49458BB}">
                        <c15:dlblFieldTable>
                          <c15:dlblFTEntry>
                            <c15:txfldGUID>{C49551DD-028C-482C-99D2-BF29FB8796B7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83F1-4EB0-B852-005AA00D90EC}"/>
                      </c:ext>
                      <c:ext uri="{CE6537A1-D6FC-4f65-9D91-7224C49458BB}">
                        <c15:dlblFieldTable>
                          <c15:dlblFTEntry>
                            <c15:txfldGUID>{77BDA220-80A6-46BE-997E-457D614C8AA6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83F1-4EB0-B852-005AA00D90EC}"/>
                      </c:ext>
                      <c:ext uri="{CE6537A1-D6FC-4f65-9D91-7224C49458BB}">
                        <c15:dlblFieldTable>
                          <c15:dlblFTEntry>
                            <c15:txfldGUID>{1B1E951A-A17A-4A69-A4B3-0EBBEF5A319A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83F1-4EB0-B852-005AA00D90EC}"/>
                      </c:ext>
                      <c:ext uri="{CE6537A1-D6FC-4f65-9D91-7224C49458BB}">
                        <c15:dlblFieldTable>
                          <c15:dlblFTEntry>
                            <c15:txfldGUID>{DE850C73-0507-474D-B995-0485EE239734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83F1-4EB0-B852-005AA00D90EC}"/>
                  </c:ext>
                </c:extLst>
              </c15:ser>
            </c15:filteredScatterSeries>
          </c:ext>
        </c:extLst>
      </c:scatterChart>
      <c:valAx>
        <c:axId val="572574712"/>
        <c:scaling>
          <c:orientation val="minMax"/>
          <c:max val="1.8"/>
          <c:min val="0.4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2571576"/>
        <c:crosses val="autoZero"/>
        <c:crossBetween val="midCat"/>
        <c:majorUnit val="0.2"/>
        <c:minorUnit val="0.1"/>
      </c:valAx>
      <c:valAx>
        <c:axId val="572571576"/>
        <c:scaling>
          <c:orientation val="minMax"/>
          <c:max val="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2574712"/>
        <c:crosses val="autoZero"/>
        <c:crossBetween val="midCat"/>
      </c:valAx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Hispanic Males</a:t>
            </a:r>
          </a:p>
        </c:rich>
      </c:tx>
      <c:layout>
        <c:manualLayout>
          <c:xMode val="edge"/>
          <c:yMode val="edge"/>
          <c:x val="0.49638211890180395"/>
          <c:y val="2.82352941176470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45041411430898404"/>
          <c:y val="0.11219119962945809"/>
          <c:w val="0.51175635313284729"/>
          <c:h val="0.7590951366373319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0DD-4326-ACE9-6E4FAAF0001C}"/>
              </c:ext>
            </c:extLst>
          </c:dPt>
          <c:dPt>
            <c:idx val="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0DD-4326-ACE9-6E4FAAF0001C}"/>
              </c:ext>
            </c:extLst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00DD-4326-ACE9-6E4FAAF0001C}"/>
              </c:ext>
            </c:extLst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00DD-4326-ACE9-6E4FAAF0001C}"/>
              </c:ext>
            </c:extLst>
          </c:dPt>
          <c:dPt>
            <c:idx val="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00DD-4326-ACE9-6E4FAAF0001C}"/>
              </c:ext>
            </c:extLst>
          </c:dPt>
          <c:dPt>
            <c:idx val="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00DD-4326-ACE9-6E4FAAF0001C}"/>
              </c:ext>
            </c:extLst>
          </c:dPt>
          <c:dPt>
            <c:idx val="6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00DD-4326-ACE9-6E4FAAF0001C}"/>
              </c:ext>
            </c:extLst>
          </c:dPt>
          <c:dPt>
            <c:idx val="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00DD-4326-ACE9-6E4FAAF0001C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00DD-4326-ACE9-6E4FAAF0001C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00DD-4326-ACE9-6E4FAAF0001C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00DD-4326-ACE9-6E4FAAF0001C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00DD-4326-ACE9-6E4FAAF0001C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00DD-4326-ACE9-6E4FAAF0001C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00DD-4326-ACE9-6E4FAAF0001C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00DD-4326-ACE9-6E4FAAF0001C}"/>
              </c:ext>
            </c:extLst>
          </c:dPt>
          <c:dPt>
            <c:idx val="1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00DD-4326-ACE9-6E4FAAF0001C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00DD-4326-ACE9-6E4FAAF0001C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00DD-4326-ACE9-6E4FAAF0001C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00DD-4326-ACE9-6E4FAAF0001C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00DD-4326-ACE9-6E4FAAF0001C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00DD-4326-ACE9-6E4FAAF0001C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00DD-4326-ACE9-6E4FAAF0001C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00DD-4326-ACE9-6E4FAAF0001C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00DD-4326-ACE9-6E4FAAF0001C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00DD-4326-ACE9-6E4FAAF0001C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00DD-4326-ACE9-6E4FAAF0001C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00DD-4326-ACE9-6E4FAAF0001C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00DD-4326-ACE9-6E4FAAF0001C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00DD-4326-ACE9-6E4FAAF0001C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00DD-4326-ACE9-6E4FAAF0001C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00DD-4326-ACE9-6E4FAAF0001C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00DD-4326-ACE9-6E4FAAF0001C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00DD-4326-ACE9-6E4FAAF0001C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00DD-4326-ACE9-6E4FAAF0001C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00DD-4326-ACE9-6E4FAAF0001C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00DD-4326-ACE9-6E4FAAF0001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nSESxenclave'!$I$3:$I$19</c:f>
                <c:numCache>
                  <c:formatCode>General</c:formatCode>
                  <c:ptCount val="17"/>
                  <c:pt idx="1">
                    <c:v>0.15000000000000013</c:v>
                  </c:pt>
                  <c:pt idx="2">
                    <c:v>0.48</c:v>
                  </c:pt>
                  <c:pt idx="3">
                    <c:v>0.14000000000000012</c:v>
                  </c:pt>
                  <c:pt idx="5">
                    <c:v>8.9999999999999858E-2</c:v>
                  </c:pt>
                  <c:pt idx="6">
                    <c:v>0.32000000000000006</c:v>
                  </c:pt>
                  <c:pt idx="7">
                    <c:v>8.0000000000000071E-2</c:v>
                  </c:pt>
                  <c:pt idx="10">
                    <c:v>0.10999999999999999</c:v>
                  </c:pt>
                  <c:pt idx="11">
                    <c:v>0.33999999999999986</c:v>
                  </c:pt>
                  <c:pt idx="12">
                    <c:v>8.9999999999999969E-2</c:v>
                  </c:pt>
                  <c:pt idx="14">
                    <c:v>8.9999999999999969E-2</c:v>
                  </c:pt>
                  <c:pt idx="15">
                    <c:v>0.24</c:v>
                  </c:pt>
                  <c:pt idx="16">
                    <c:v>5.9999999999999942E-2</c:v>
                  </c:pt>
                </c:numCache>
              </c:numRef>
            </c:plus>
            <c:minus>
              <c:numRef>
                <c:f>'Figure nSESxenclave'!$J$3:$J$19</c:f>
                <c:numCache>
                  <c:formatCode>General</c:formatCode>
                  <c:ptCount val="17"/>
                  <c:pt idx="1">
                    <c:v>0.12999999999999989</c:v>
                  </c:pt>
                  <c:pt idx="2">
                    <c:v>0.34</c:v>
                  </c:pt>
                  <c:pt idx="3">
                    <c:v>0.12999999999999989</c:v>
                  </c:pt>
                  <c:pt idx="5">
                    <c:v>8.0000000000000071E-2</c:v>
                  </c:pt>
                  <c:pt idx="6">
                    <c:v>0.26</c:v>
                  </c:pt>
                  <c:pt idx="7">
                    <c:v>8.0000000000000071E-2</c:v>
                  </c:pt>
                  <c:pt idx="10">
                    <c:v>0.10999999999999999</c:v>
                  </c:pt>
                  <c:pt idx="11">
                    <c:v>0.28000000000000014</c:v>
                  </c:pt>
                  <c:pt idx="12">
                    <c:v>8.0000000000000071E-2</c:v>
                  </c:pt>
                  <c:pt idx="14">
                    <c:v>7.0000000000000062E-2</c:v>
                  </c:pt>
                  <c:pt idx="15">
                    <c:v>0.19000000000000006</c:v>
                  </c:pt>
                  <c:pt idx="16">
                    <c:v>5.0000000000000044E-2</c:v>
                  </c:pt>
                </c:numCache>
              </c:numRef>
            </c:minus>
          </c:errBars>
          <c:xVal>
            <c:numRef>
              <c:f>'Figure nSESxenclave'!$E$3:$E$10</c:f>
              <c:numCache>
                <c:formatCode>General</c:formatCode>
                <c:ptCount val="8"/>
                <c:pt idx="0" formatCode="0.00">
                  <c:v>1</c:v>
                </c:pt>
                <c:pt idx="1">
                  <c:v>1.17</c:v>
                </c:pt>
                <c:pt idx="2">
                  <c:v>0.79</c:v>
                </c:pt>
                <c:pt idx="3">
                  <c:v>1.1499999999999999</c:v>
                </c:pt>
                <c:pt idx="4" formatCode="0.00">
                  <c:v>1</c:v>
                </c:pt>
                <c:pt idx="5">
                  <c:v>1.0900000000000001</c:v>
                </c:pt>
                <c:pt idx="6">
                  <c:v>1.03</c:v>
                </c:pt>
                <c:pt idx="7">
                  <c:v>1.03</c:v>
                </c:pt>
              </c:numCache>
            </c:numRef>
          </c:xVal>
          <c:yVal>
            <c:numRef>
              <c:f>'Figure nSESxenclave'!$D$3:$D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00DD-4326-ACE9-6E4FAAF00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572360"/>
        <c:axId val="57258020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00DD-4326-ACE9-6E4FAAF0001C}"/>
                      </c:ext>
                      <c:ext uri="{CE6537A1-D6FC-4f65-9D91-7224C49458BB}">
                        <c15:dlblFieldTable>
                          <c15:dlblFTEntry>
                            <c15:txfldGUID>{88EF3D0C-4C31-4561-BBE2-563C5D83F584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00DD-4326-ACE9-6E4FAAF0001C}"/>
                      </c:ext>
                      <c:ext uri="{CE6537A1-D6FC-4f65-9D91-7224C49458BB}">
                        <c15:dlblFieldTable>
                          <c15:dlblFTEntry>
                            <c15:txfldGUID>{ABF19E86-D5D8-426D-BD0A-D6C989257C4A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00DD-4326-ACE9-6E4FAAF0001C}"/>
                      </c:ext>
                      <c:ext uri="{CE6537A1-D6FC-4f65-9D91-7224C49458BB}">
                        <c15:dlblFieldTable>
                          <c15:dlblFTEntry>
                            <c15:txfldGUID>{46CD856E-0FFB-4BBA-9968-502288FFC501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00DD-4326-ACE9-6E4FAAF0001C}"/>
                      </c:ext>
                      <c:ext uri="{CE6537A1-D6FC-4f65-9D91-7224C49458BB}">
                        <c15:dlblFieldTable>
                          <c15:dlblFTEntry>
                            <c15:txfldGUID>{9725112A-27D3-4A1E-A3FE-ADBCD8427599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00DD-4326-ACE9-6E4FAAF0001C}"/>
                      </c:ext>
                      <c:ext uri="{CE6537A1-D6FC-4f65-9D91-7224C49458BB}">
                        <c15:dlblFieldTable>
                          <c15:dlblFTEntry>
                            <c15:txfldGUID>{EF29D7F4-0A03-4B3E-AC5C-3700BA57D9F1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00DD-4326-ACE9-6E4FAAF0001C}"/>
                      </c:ext>
                      <c:ext uri="{CE6537A1-D6FC-4f65-9D91-7224C49458BB}">
                        <c15:dlblFieldTable>
                          <c15:dlblFTEntry>
                            <c15:txfldGUID>{CE7907B7-8DB5-4EE3-9000-7D935407839E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00DD-4326-ACE9-6E4FAAF0001C}"/>
                      </c:ext>
                      <c:ext uri="{CE6537A1-D6FC-4f65-9D91-7224C49458BB}">
                        <c15:dlblFieldTable>
                          <c15:dlblFTEntry>
                            <c15:txfldGUID>{EFFF8FB8-1D60-4708-81B8-AED3B4F157DC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00DD-4326-ACE9-6E4FAAF0001C}"/>
                      </c:ext>
                      <c:ext uri="{CE6537A1-D6FC-4f65-9D91-7224C49458BB}">
                        <c15:dlblFieldTable>
                          <c15:dlblFTEntry>
                            <c15:txfldGUID>{9644868F-5CE9-4688-ADE4-5CF6713CFE2E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00DD-4326-ACE9-6E4FAAF0001C}"/>
                      </c:ext>
                      <c:ext uri="{CE6537A1-D6FC-4f65-9D91-7224C49458BB}">
                        <c15:dlblFieldTable>
                          <c15:dlblFTEntry>
                            <c15:txfldGUID>{6FFC51B8-89DF-457C-BD90-D603992A6A56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00DD-4326-ACE9-6E4FAAF0001C}"/>
                      </c:ext>
                      <c:ext uri="{CE6537A1-D6FC-4f65-9D91-7224C49458BB}">
                        <c15:dlblFieldTable>
                          <c15:dlblFTEntry>
                            <c15:txfldGUID>{E225F930-4063-46AA-BB73-785845D3241C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00DD-4326-ACE9-6E4FAAF0001C}"/>
                      </c:ext>
                      <c:ext uri="{CE6537A1-D6FC-4f65-9D91-7224C49458BB}">
                        <c15:dlblFieldTable>
                          <c15:dlblFTEntry>
                            <c15:txfldGUID>{B4A66D73-7C48-4863-9DE8-EB79BD5A3936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00DD-4326-ACE9-6E4FAAF0001C}"/>
                      </c:ext>
                      <c:ext uri="{CE6537A1-D6FC-4f65-9D91-7224C49458BB}">
                        <c15:dlblFieldTable>
                          <c15:dlblFTEntry>
                            <c15:txfldGUID>{C6D89B01-2BEC-461B-8914-1904952E6CF0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00DD-4326-ACE9-6E4FAAF0001C}"/>
                      </c:ext>
                      <c:ext uri="{CE6537A1-D6FC-4f65-9D91-7224C49458BB}">
                        <c15:dlblFieldTable>
                          <c15:dlblFTEntry>
                            <c15:txfldGUID>{80484F6F-1D0D-40FC-BFB0-1A4B80A90695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00DD-4326-ACE9-6E4FAAF0001C}"/>
                      </c:ext>
                      <c:ext uri="{CE6537A1-D6FC-4f65-9D91-7224C49458BB}">
                        <c15:dlblFieldTable>
                          <c15:dlblFTEntry>
                            <c15:txfldGUID>{251572EB-1F37-4172-9710-047ADCA44D68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00DD-4326-ACE9-6E4FAAF0001C}"/>
                      </c:ext>
                      <c:ext uri="{CE6537A1-D6FC-4f65-9D91-7224C49458BB}">
                        <c15:dlblFieldTable>
                          <c15:dlblFTEntry>
                            <c15:txfldGUID>{00FD2B80-AE22-44FF-B869-4FA16EAF11EA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00DD-4326-ACE9-6E4FAAF0001C}"/>
                      </c:ext>
                      <c:ext uri="{CE6537A1-D6FC-4f65-9D91-7224C49458BB}">
                        <c15:dlblFieldTable>
                          <c15:dlblFTEntry>
                            <c15:txfldGUID>{DF318C7A-395F-409E-A4A4-4510C2F51617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00DD-4326-ACE9-6E4FAAF0001C}"/>
                      </c:ext>
                      <c:ext uri="{CE6537A1-D6FC-4f65-9D91-7224C49458BB}">
                        <c15:dlblFieldTable>
                          <c15:dlblFTEntry>
                            <c15:txfldGUID>{8CC0213F-F3C9-4940-9833-BC8F35E03815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00DD-4326-ACE9-6E4FAAF0001C}"/>
                      </c:ext>
                      <c:ext uri="{CE6537A1-D6FC-4f65-9D91-7224C49458BB}">
                        <c15:dlblFieldTable>
                          <c15:dlblFTEntry>
                            <c15:txfldGUID>{94F299B8-2B7A-446E-BEB1-B712C0BB4D99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00DD-4326-ACE9-6E4FAAF0001C}"/>
                      </c:ext>
                      <c:ext uri="{CE6537A1-D6FC-4f65-9D91-7224C49458BB}">
                        <c15:dlblFieldTable>
                          <c15:dlblFTEntry>
                            <c15:txfldGUID>{3A100E37-A440-4439-8A5B-898BF47ADC4C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00DD-4326-ACE9-6E4FAAF0001C}"/>
                      </c:ext>
                      <c:ext uri="{CE6537A1-D6FC-4f65-9D91-7224C49458BB}">
                        <c15:dlblFieldTable>
                          <c15:dlblFTEntry>
                            <c15:txfldGUID>{09242A6A-AC25-4AFB-9DD7-33ACA8CFC56B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00DD-4326-ACE9-6E4FAAF0001C}"/>
                      </c:ext>
                      <c:ext uri="{CE6537A1-D6FC-4f65-9D91-7224C49458BB}">
                        <c15:dlblFieldTable>
                          <c15:dlblFTEntry>
                            <c15:txfldGUID>{F99AB936-232B-40A2-AA1D-C1CA7CC325B9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00DD-4326-ACE9-6E4FAAF0001C}"/>
                      </c:ext>
                      <c:ext uri="{CE6537A1-D6FC-4f65-9D91-7224C49458BB}">
                        <c15:dlblFieldTable>
                          <c15:dlblFTEntry>
                            <c15:txfldGUID>{575955F1-D13F-4F78-978A-0FC4625C0716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00DD-4326-ACE9-6E4FAAF0001C}"/>
                      </c:ext>
                      <c:ext uri="{CE6537A1-D6FC-4f65-9D91-7224C49458BB}">
                        <c15:dlblFieldTable>
                          <c15:dlblFTEntry>
                            <c15:txfldGUID>{F03D735E-7C6F-4777-8B57-94F9DD9EB249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00DD-4326-ACE9-6E4FAAF0001C}"/>
                      </c:ext>
                      <c:ext uri="{CE6537A1-D6FC-4f65-9D91-7224C49458BB}">
                        <c15:dlblFieldTable>
                          <c15:dlblFTEntry>
                            <c15:txfldGUID>{7463BD61-8FF8-4816-A137-6CBBF5E710EE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00DD-4326-ACE9-6E4FAAF0001C}"/>
                  </c:ext>
                </c:extLst>
              </c15:ser>
            </c15:filteredScatterSeries>
          </c:ext>
        </c:extLst>
      </c:scatterChart>
      <c:valAx>
        <c:axId val="572572360"/>
        <c:scaling>
          <c:orientation val="minMax"/>
          <c:max val="1.8"/>
          <c:min val="0.4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2580200"/>
        <c:crosses val="autoZero"/>
        <c:crossBetween val="midCat"/>
        <c:majorUnit val="0.2"/>
        <c:minorUnit val="0.1"/>
      </c:valAx>
      <c:valAx>
        <c:axId val="572580200"/>
        <c:scaling>
          <c:orientation val="minMax"/>
          <c:max val="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25723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API Males</a:t>
            </a:r>
          </a:p>
        </c:rich>
      </c:tx>
      <c:layout>
        <c:manualLayout>
          <c:xMode val="edge"/>
          <c:yMode val="edge"/>
          <c:x val="0.52873385535102857"/>
          <c:y val="2.82352941176470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45041411430898404"/>
          <c:y val="0.11219121592546376"/>
          <c:w val="0.51175635313284729"/>
          <c:h val="0.7355657248726261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4B7-4D07-A5FE-611C3E601319}"/>
              </c:ext>
            </c:extLst>
          </c:dPt>
          <c:dPt>
            <c:idx val="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4B7-4D07-A5FE-611C3E601319}"/>
              </c:ext>
            </c:extLst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4B7-4D07-A5FE-611C3E601319}"/>
              </c:ext>
            </c:extLst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44B7-4D07-A5FE-611C3E601319}"/>
              </c:ext>
            </c:extLst>
          </c:dPt>
          <c:dPt>
            <c:idx val="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44B7-4D07-A5FE-611C3E601319}"/>
              </c:ext>
            </c:extLst>
          </c:dPt>
          <c:dPt>
            <c:idx val="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4B7-4D07-A5FE-611C3E601319}"/>
              </c:ext>
            </c:extLst>
          </c:dPt>
          <c:dPt>
            <c:idx val="6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44B7-4D07-A5FE-611C3E601319}"/>
              </c:ext>
            </c:extLst>
          </c:dPt>
          <c:dPt>
            <c:idx val="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44B7-4D07-A5FE-611C3E601319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44B7-4D07-A5FE-611C3E601319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44B7-4D07-A5FE-611C3E601319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44B7-4D07-A5FE-611C3E601319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44B7-4D07-A5FE-611C3E601319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44B7-4D07-A5FE-611C3E601319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44B7-4D07-A5FE-611C3E601319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44B7-4D07-A5FE-611C3E601319}"/>
              </c:ext>
            </c:extLst>
          </c:dPt>
          <c:dPt>
            <c:idx val="1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44B7-4D07-A5FE-611C3E601319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44B7-4D07-A5FE-611C3E601319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44B7-4D07-A5FE-611C3E601319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44B7-4D07-A5FE-611C3E601319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44B7-4D07-A5FE-611C3E601319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44B7-4D07-A5FE-611C3E601319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44B7-4D07-A5FE-611C3E601319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44B7-4D07-A5FE-611C3E601319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44B7-4D07-A5FE-611C3E601319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44B7-4D07-A5FE-611C3E601319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44B7-4D07-A5FE-611C3E601319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44B7-4D07-A5FE-611C3E601319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44B7-4D07-A5FE-611C3E601319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44B7-4D07-A5FE-611C3E601319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44B7-4D07-A5FE-611C3E601319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44B7-4D07-A5FE-611C3E601319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44B7-4D07-A5FE-611C3E601319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44B7-4D07-A5FE-611C3E601319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44B7-4D07-A5FE-611C3E601319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44B7-4D07-A5FE-611C3E601319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44B7-4D07-A5FE-611C3E601319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nSESxenclave'!$I$12:$I$19</c:f>
                <c:numCache>
                  <c:formatCode>General</c:formatCode>
                  <c:ptCount val="8"/>
                  <c:pt idx="1">
                    <c:v>0.10999999999999999</c:v>
                  </c:pt>
                  <c:pt idx="2">
                    <c:v>0.33999999999999986</c:v>
                  </c:pt>
                  <c:pt idx="3">
                    <c:v>8.9999999999999969E-2</c:v>
                  </c:pt>
                  <c:pt idx="5">
                    <c:v>8.9999999999999969E-2</c:v>
                  </c:pt>
                  <c:pt idx="6">
                    <c:v>0.24</c:v>
                  </c:pt>
                  <c:pt idx="7">
                    <c:v>5.9999999999999942E-2</c:v>
                  </c:pt>
                </c:numCache>
              </c:numRef>
            </c:plus>
            <c:minus>
              <c:numRef>
                <c:f>'Figure nSESxenclave'!$J$12:$J$19</c:f>
                <c:numCache>
                  <c:formatCode>General</c:formatCode>
                  <c:ptCount val="8"/>
                  <c:pt idx="1">
                    <c:v>0.10999999999999999</c:v>
                  </c:pt>
                  <c:pt idx="2">
                    <c:v>0.28000000000000014</c:v>
                  </c:pt>
                  <c:pt idx="3">
                    <c:v>8.0000000000000071E-2</c:v>
                  </c:pt>
                  <c:pt idx="5">
                    <c:v>7.0000000000000062E-2</c:v>
                  </c:pt>
                  <c:pt idx="6">
                    <c:v>0.19000000000000006</c:v>
                  </c:pt>
                  <c:pt idx="7">
                    <c:v>5.0000000000000044E-2</c:v>
                  </c:pt>
                </c:numCache>
              </c:numRef>
            </c:minus>
          </c:errBars>
          <c:xVal>
            <c:numRef>
              <c:f>'Figure nSESxenclave'!$E$12:$E$19</c:f>
              <c:numCache>
                <c:formatCode>General</c:formatCode>
                <c:ptCount val="8"/>
                <c:pt idx="0" formatCode="0.00">
                  <c:v>1</c:v>
                </c:pt>
                <c:pt idx="1">
                  <c:v>0.88</c:v>
                </c:pt>
                <c:pt idx="2" formatCode="0.00">
                  <c:v>1.1000000000000001</c:v>
                </c:pt>
                <c:pt idx="3" formatCode="0.00">
                  <c:v>0.9</c:v>
                </c:pt>
                <c:pt idx="4" formatCode="0.00">
                  <c:v>1</c:v>
                </c:pt>
                <c:pt idx="5">
                  <c:v>0.93</c:v>
                </c:pt>
                <c:pt idx="6" formatCode="0.00">
                  <c:v>1.1000000000000001</c:v>
                </c:pt>
                <c:pt idx="7">
                  <c:v>0.81</c:v>
                </c:pt>
              </c:numCache>
            </c:numRef>
          </c:xVal>
          <c:yVal>
            <c:numRef>
              <c:f>'Figure nSESxenclave'!$D$3:$D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44B7-4D07-A5FE-611C3E6013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571968"/>
        <c:axId val="572579416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44B7-4D07-A5FE-611C3E601319}"/>
                      </c:ext>
                      <c:ext uri="{CE6537A1-D6FC-4f65-9D91-7224C49458BB}">
                        <c15:dlblFieldTable>
                          <c15:dlblFTEntry>
                            <c15:txfldGUID>{E04B0AAA-5339-4889-A524-BA6188F4700F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44B7-4D07-A5FE-611C3E601319}"/>
                      </c:ext>
                      <c:ext uri="{CE6537A1-D6FC-4f65-9D91-7224C49458BB}">
                        <c15:dlblFieldTable>
                          <c15:dlblFTEntry>
                            <c15:txfldGUID>{317A7CF9-EC29-4C44-9F33-235121FCFDDF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44B7-4D07-A5FE-611C3E601319}"/>
                      </c:ext>
                      <c:ext uri="{CE6537A1-D6FC-4f65-9D91-7224C49458BB}">
                        <c15:dlblFieldTable>
                          <c15:dlblFTEntry>
                            <c15:txfldGUID>{17197FAE-8145-4B2B-ACA2-86A80561E9D2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44B7-4D07-A5FE-611C3E601319}"/>
                      </c:ext>
                      <c:ext uri="{CE6537A1-D6FC-4f65-9D91-7224C49458BB}">
                        <c15:dlblFieldTable>
                          <c15:dlblFTEntry>
                            <c15:txfldGUID>{B0EE52D8-FF28-495A-B7EB-D8FC61A76438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44B7-4D07-A5FE-611C3E601319}"/>
                      </c:ext>
                      <c:ext uri="{CE6537A1-D6FC-4f65-9D91-7224C49458BB}">
                        <c15:dlblFieldTable>
                          <c15:dlblFTEntry>
                            <c15:txfldGUID>{64ACA6CA-566C-43AB-ACE0-68F95446E2D9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44B7-4D07-A5FE-611C3E601319}"/>
                      </c:ext>
                      <c:ext uri="{CE6537A1-D6FC-4f65-9D91-7224C49458BB}">
                        <c15:dlblFieldTable>
                          <c15:dlblFTEntry>
                            <c15:txfldGUID>{331DD8AE-3272-4526-925F-A1FCB44EC111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44B7-4D07-A5FE-611C3E601319}"/>
                      </c:ext>
                      <c:ext uri="{CE6537A1-D6FC-4f65-9D91-7224C49458BB}">
                        <c15:dlblFieldTable>
                          <c15:dlblFTEntry>
                            <c15:txfldGUID>{C49A42B6-DD35-4864-B208-3D1F8F49CA22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44B7-4D07-A5FE-611C3E601319}"/>
                      </c:ext>
                      <c:ext uri="{CE6537A1-D6FC-4f65-9D91-7224C49458BB}">
                        <c15:dlblFieldTable>
                          <c15:dlblFTEntry>
                            <c15:txfldGUID>{31331128-8C0F-4CDE-AF89-B66E75BBE7AA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44B7-4D07-A5FE-611C3E601319}"/>
                      </c:ext>
                      <c:ext uri="{CE6537A1-D6FC-4f65-9D91-7224C49458BB}">
                        <c15:dlblFieldTable>
                          <c15:dlblFTEntry>
                            <c15:txfldGUID>{6C170966-63C5-41D0-81CE-B8947EF3F8E3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44B7-4D07-A5FE-611C3E601319}"/>
                      </c:ext>
                      <c:ext uri="{CE6537A1-D6FC-4f65-9D91-7224C49458BB}">
                        <c15:dlblFieldTable>
                          <c15:dlblFTEntry>
                            <c15:txfldGUID>{25D557A8-0860-4118-A8C6-0E2D26923DE2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44B7-4D07-A5FE-611C3E601319}"/>
                      </c:ext>
                      <c:ext uri="{CE6537A1-D6FC-4f65-9D91-7224C49458BB}">
                        <c15:dlblFieldTable>
                          <c15:dlblFTEntry>
                            <c15:txfldGUID>{67BDF1EB-4154-4A10-9BC6-11B68274B233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44B7-4D07-A5FE-611C3E601319}"/>
                      </c:ext>
                      <c:ext uri="{CE6537A1-D6FC-4f65-9D91-7224C49458BB}">
                        <c15:dlblFieldTable>
                          <c15:dlblFTEntry>
                            <c15:txfldGUID>{B3B4F15B-58E0-4901-9621-EE0500840725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44B7-4D07-A5FE-611C3E601319}"/>
                      </c:ext>
                      <c:ext uri="{CE6537A1-D6FC-4f65-9D91-7224C49458BB}">
                        <c15:dlblFieldTable>
                          <c15:dlblFTEntry>
                            <c15:txfldGUID>{C734F6CC-098B-450E-A60A-60E544DE9F26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44B7-4D07-A5FE-611C3E601319}"/>
                      </c:ext>
                      <c:ext uri="{CE6537A1-D6FC-4f65-9D91-7224C49458BB}">
                        <c15:dlblFieldTable>
                          <c15:dlblFTEntry>
                            <c15:txfldGUID>{16B8A825-9304-47BF-98CD-72E62338B2BB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44B7-4D07-A5FE-611C3E601319}"/>
                      </c:ext>
                      <c:ext uri="{CE6537A1-D6FC-4f65-9D91-7224C49458BB}">
                        <c15:dlblFieldTable>
                          <c15:dlblFTEntry>
                            <c15:txfldGUID>{977B2796-2D66-4170-827D-63045A4D11BD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44B7-4D07-A5FE-611C3E601319}"/>
                      </c:ext>
                      <c:ext uri="{CE6537A1-D6FC-4f65-9D91-7224C49458BB}">
                        <c15:dlblFieldTable>
                          <c15:dlblFTEntry>
                            <c15:txfldGUID>{B35C0D1C-FAF8-4705-BE85-5283AFF0CE65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44B7-4D07-A5FE-611C3E601319}"/>
                      </c:ext>
                      <c:ext uri="{CE6537A1-D6FC-4f65-9D91-7224C49458BB}">
                        <c15:dlblFieldTable>
                          <c15:dlblFTEntry>
                            <c15:txfldGUID>{1603CF60-C9A7-49DB-984C-191B0848E0F8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44B7-4D07-A5FE-611C3E601319}"/>
                      </c:ext>
                      <c:ext uri="{CE6537A1-D6FC-4f65-9D91-7224C49458BB}">
                        <c15:dlblFieldTable>
                          <c15:dlblFTEntry>
                            <c15:txfldGUID>{F683D76E-15BC-42ED-90C0-F8D1B269BC84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44B7-4D07-A5FE-611C3E601319}"/>
                      </c:ext>
                      <c:ext uri="{CE6537A1-D6FC-4f65-9D91-7224C49458BB}">
                        <c15:dlblFieldTable>
                          <c15:dlblFTEntry>
                            <c15:txfldGUID>{C70B2D0E-1E61-4A7A-ADE2-CB755D99FBCC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44B7-4D07-A5FE-611C3E601319}"/>
                      </c:ext>
                      <c:ext uri="{CE6537A1-D6FC-4f65-9D91-7224C49458BB}">
                        <c15:dlblFieldTable>
                          <c15:dlblFTEntry>
                            <c15:txfldGUID>{408BB7DC-036F-496F-8264-6DF9F99F3500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44B7-4D07-A5FE-611C3E601319}"/>
                      </c:ext>
                      <c:ext uri="{CE6537A1-D6FC-4f65-9D91-7224C49458BB}">
                        <c15:dlblFieldTable>
                          <c15:dlblFTEntry>
                            <c15:txfldGUID>{E701B300-255C-470E-93D9-263BEA11F315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44B7-4D07-A5FE-611C3E601319}"/>
                      </c:ext>
                      <c:ext uri="{CE6537A1-D6FC-4f65-9D91-7224C49458BB}">
                        <c15:dlblFieldTable>
                          <c15:dlblFTEntry>
                            <c15:txfldGUID>{2685E3AA-491D-48FF-A23C-C4C3255193B3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44B7-4D07-A5FE-611C3E601319}"/>
                      </c:ext>
                      <c:ext uri="{CE6537A1-D6FC-4f65-9D91-7224C49458BB}">
                        <c15:dlblFieldTable>
                          <c15:dlblFTEntry>
                            <c15:txfldGUID>{9D3DB33E-7BB4-4E64-8C24-A589E18ADF23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44B7-4D07-A5FE-611C3E601319}"/>
                      </c:ext>
                      <c:ext uri="{CE6537A1-D6FC-4f65-9D91-7224C49458BB}">
                        <c15:dlblFieldTable>
                          <c15:dlblFTEntry>
                            <c15:txfldGUID>{1FA4B9B7-2421-4378-B139-DBBCD6677F5D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44B7-4D07-A5FE-611C3E601319}"/>
                  </c:ext>
                </c:extLst>
              </c15:ser>
            </c15:filteredScatterSeries>
          </c:ext>
        </c:extLst>
      </c:scatterChart>
      <c:valAx>
        <c:axId val="572571968"/>
        <c:scaling>
          <c:orientation val="minMax"/>
          <c:max val="1.8"/>
          <c:min val="0.4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2579416"/>
        <c:crosses val="autoZero"/>
        <c:crossBetween val="midCat"/>
        <c:majorUnit val="0.2"/>
        <c:minorUnit val="0.1"/>
      </c:valAx>
      <c:valAx>
        <c:axId val="572579416"/>
        <c:scaling>
          <c:orientation val="minMax"/>
          <c:max val="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25719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API Females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5.4414929609610196E-2"/>
          <c:y val="0.11219121592546376"/>
          <c:w val="0.90775555994876023"/>
          <c:h val="0.73401241315423804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9AD-47B4-BDB0-A187595FF7D1}"/>
              </c:ext>
            </c:extLst>
          </c:dPt>
          <c:dPt>
            <c:idx val="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9AD-47B4-BDB0-A187595FF7D1}"/>
              </c:ext>
            </c:extLst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9AD-47B4-BDB0-A187595FF7D1}"/>
              </c:ext>
            </c:extLst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49AD-47B4-BDB0-A187595FF7D1}"/>
              </c:ext>
            </c:extLst>
          </c:dPt>
          <c:dPt>
            <c:idx val="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49AD-47B4-BDB0-A187595FF7D1}"/>
              </c:ext>
            </c:extLst>
          </c:dPt>
          <c:dPt>
            <c:idx val="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9AD-47B4-BDB0-A187595FF7D1}"/>
              </c:ext>
            </c:extLst>
          </c:dPt>
          <c:dPt>
            <c:idx val="6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49AD-47B4-BDB0-A187595FF7D1}"/>
              </c:ext>
            </c:extLst>
          </c:dPt>
          <c:dPt>
            <c:idx val="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49AD-47B4-BDB0-A187595FF7D1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49AD-47B4-BDB0-A187595FF7D1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49AD-47B4-BDB0-A187595FF7D1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49AD-47B4-BDB0-A187595FF7D1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49AD-47B4-BDB0-A187595FF7D1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49AD-47B4-BDB0-A187595FF7D1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49AD-47B4-BDB0-A187595FF7D1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49AD-47B4-BDB0-A187595FF7D1}"/>
              </c:ext>
            </c:extLst>
          </c:dPt>
          <c:dPt>
            <c:idx val="1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49AD-47B4-BDB0-A187595FF7D1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49AD-47B4-BDB0-A187595FF7D1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49AD-47B4-BDB0-A187595FF7D1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49AD-47B4-BDB0-A187595FF7D1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49AD-47B4-BDB0-A187595FF7D1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49AD-47B4-BDB0-A187595FF7D1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49AD-47B4-BDB0-A187595FF7D1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49AD-47B4-BDB0-A187595FF7D1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49AD-47B4-BDB0-A187595FF7D1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49AD-47B4-BDB0-A187595FF7D1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49AD-47B4-BDB0-A187595FF7D1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49AD-47B4-BDB0-A187595FF7D1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49AD-47B4-BDB0-A187595FF7D1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49AD-47B4-BDB0-A187595FF7D1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49AD-47B4-BDB0-A187595FF7D1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49AD-47B4-BDB0-A187595FF7D1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49AD-47B4-BDB0-A187595FF7D1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49AD-47B4-BDB0-A187595FF7D1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49AD-47B4-BDB0-A187595FF7D1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49AD-47B4-BDB0-A187595FF7D1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49AD-47B4-BDB0-A187595FF7D1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nSESxenclave'!$I$31:$I$38</c:f>
                <c:numCache>
                  <c:formatCode>General</c:formatCode>
                  <c:ptCount val="8"/>
                  <c:pt idx="1">
                    <c:v>0.13000000000000012</c:v>
                  </c:pt>
                  <c:pt idx="2">
                    <c:v>0.34999999999999987</c:v>
                  </c:pt>
                  <c:pt idx="3">
                    <c:v>0.1100000000000001</c:v>
                  </c:pt>
                  <c:pt idx="5">
                    <c:v>0.10999999999999988</c:v>
                  </c:pt>
                  <c:pt idx="6">
                    <c:v>0.30000000000000004</c:v>
                  </c:pt>
                  <c:pt idx="7">
                    <c:v>8.0000000000000071E-2</c:v>
                  </c:pt>
                </c:numCache>
              </c:numRef>
            </c:plus>
            <c:minus>
              <c:numRef>
                <c:f>'Figure nSESxenclave'!$J$31:$J$38</c:f>
                <c:numCache>
                  <c:formatCode>General</c:formatCode>
                  <c:ptCount val="8"/>
                  <c:pt idx="1">
                    <c:v>0.12</c:v>
                  </c:pt>
                  <c:pt idx="2">
                    <c:v>0.27000000000000013</c:v>
                  </c:pt>
                  <c:pt idx="3">
                    <c:v>8.9999999999999969E-2</c:v>
                  </c:pt>
                  <c:pt idx="5">
                    <c:v>0.1100000000000001</c:v>
                  </c:pt>
                  <c:pt idx="6">
                    <c:v>0.24999999999999989</c:v>
                  </c:pt>
                  <c:pt idx="7">
                    <c:v>8.9999999999999969E-2</c:v>
                  </c:pt>
                </c:numCache>
              </c:numRef>
            </c:minus>
          </c:errBars>
          <c:xVal>
            <c:numRef>
              <c:f>'Figure nSESxenclave'!$E$31:$E$38</c:f>
              <c:numCache>
                <c:formatCode>General</c:formatCode>
                <c:ptCount val="8"/>
                <c:pt idx="0" formatCode="0.00">
                  <c:v>1</c:v>
                </c:pt>
                <c:pt idx="1">
                  <c:v>0.96</c:v>
                </c:pt>
                <c:pt idx="2" formatCode="0.00">
                  <c:v>1.1000000000000001</c:v>
                </c:pt>
                <c:pt idx="3">
                  <c:v>0.97</c:v>
                </c:pt>
                <c:pt idx="4" formatCode="0.00">
                  <c:v>1</c:v>
                </c:pt>
                <c:pt idx="5">
                  <c:v>1.05</c:v>
                </c:pt>
                <c:pt idx="6">
                  <c:v>1.1599999999999999</c:v>
                </c:pt>
                <c:pt idx="7">
                  <c:v>0.98</c:v>
                </c:pt>
              </c:numCache>
            </c:numRef>
          </c:xVal>
          <c:yVal>
            <c:numRef>
              <c:f>'Figure nSESxenclave'!$D$3:$D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49AD-47B4-BDB0-A187595FF7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573144"/>
        <c:axId val="57257040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49AD-47B4-BDB0-A187595FF7D1}"/>
                      </c:ext>
                      <c:ext uri="{CE6537A1-D6FC-4f65-9D91-7224C49458BB}">
                        <c15:dlblFieldTable>
                          <c15:dlblFTEntry>
                            <c15:txfldGUID>{9CD9EA1E-17CA-4BC4-8328-EEB6674556BC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49AD-47B4-BDB0-A187595FF7D1}"/>
                      </c:ext>
                      <c:ext uri="{CE6537A1-D6FC-4f65-9D91-7224C49458BB}">
                        <c15:dlblFieldTable>
                          <c15:dlblFTEntry>
                            <c15:txfldGUID>{C5B29893-F1C2-4777-96C0-B29CDA1978E6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49AD-47B4-BDB0-A187595FF7D1}"/>
                      </c:ext>
                      <c:ext uri="{CE6537A1-D6FC-4f65-9D91-7224C49458BB}">
                        <c15:dlblFieldTable>
                          <c15:dlblFTEntry>
                            <c15:txfldGUID>{AF1C31C3-340D-4443-BE65-001DBB7D5F0F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49AD-47B4-BDB0-A187595FF7D1}"/>
                      </c:ext>
                      <c:ext uri="{CE6537A1-D6FC-4f65-9D91-7224C49458BB}">
                        <c15:dlblFieldTable>
                          <c15:dlblFTEntry>
                            <c15:txfldGUID>{7723380C-089B-4997-B181-BA8662A5F626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49AD-47B4-BDB0-A187595FF7D1}"/>
                      </c:ext>
                      <c:ext uri="{CE6537A1-D6FC-4f65-9D91-7224C49458BB}">
                        <c15:dlblFieldTable>
                          <c15:dlblFTEntry>
                            <c15:txfldGUID>{2F9AD50C-8859-4481-8706-C5E6EF20BAF7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49AD-47B4-BDB0-A187595FF7D1}"/>
                      </c:ext>
                      <c:ext uri="{CE6537A1-D6FC-4f65-9D91-7224C49458BB}">
                        <c15:dlblFieldTable>
                          <c15:dlblFTEntry>
                            <c15:txfldGUID>{FF32D771-26D1-42F1-8334-9CC3E2753AE2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49AD-47B4-BDB0-A187595FF7D1}"/>
                      </c:ext>
                      <c:ext uri="{CE6537A1-D6FC-4f65-9D91-7224C49458BB}">
                        <c15:dlblFieldTable>
                          <c15:dlblFTEntry>
                            <c15:txfldGUID>{F8E1CD05-D275-49D2-8CEB-761642B68F65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49AD-47B4-BDB0-A187595FF7D1}"/>
                      </c:ext>
                      <c:ext uri="{CE6537A1-D6FC-4f65-9D91-7224C49458BB}">
                        <c15:dlblFieldTable>
                          <c15:dlblFTEntry>
                            <c15:txfldGUID>{7E96F743-7E92-4EB1-B89F-7DBA9D3974DD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49AD-47B4-BDB0-A187595FF7D1}"/>
                      </c:ext>
                      <c:ext uri="{CE6537A1-D6FC-4f65-9D91-7224C49458BB}">
                        <c15:dlblFieldTable>
                          <c15:dlblFTEntry>
                            <c15:txfldGUID>{C4CE15E0-8926-4828-A314-A86B5C1FDF2F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49AD-47B4-BDB0-A187595FF7D1}"/>
                      </c:ext>
                      <c:ext uri="{CE6537A1-D6FC-4f65-9D91-7224C49458BB}">
                        <c15:dlblFieldTable>
                          <c15:dlblFTEntry>
                            <c15:txfldGUID>{1557778D-3B97-4F04-98F8-1C5E9D6060F4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49AD-47B4-BDB0-A187595FF7D1}"/>
                      </c:ext>
                      <c:ext uri="{CE6537A1-D6FC-4f65-9D91-7224C49458BB}">
                        <c15:dlblFieldTable>
                          <c15:dlblFTEntry>
                            <c15:txfldGUID>{1B602D0D-30B1-4AA2-B798-D1C50EE30859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49AD-47B4-BDB0-A187595FF7D1}"/>
                      </c:ext>
                      <c:ext uri="{CE6537A1-D6FC-4f65-9D91-7224C49458BB}">
                        <c15:dlblFieldTable>
                          <c15:dlblFTEntry>
                            <c15:txfldGUID>{7B799F8F-06B4-4792-85A8-C4844D280B89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49AD-47B4-BDB0-A187595FF7D1}"/>
                      </c:ext>
                      <c:ext uri="{CE6537A1-D6FC-4f65-9D91-7224C49458BB}">
                        <c15:dlblFieldTable>
                          <c15:dlblFTEntry>
                            <c15:txfldGUID>{D22964AE-12F9-4DBD-9340-F2F7B31C28E2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49AD-47B4-BDB0-A187595FF7D1}"/>
                      </c:ext>
                      <c:ext uri="{CE6537A1-D6FC-4f65-9D91-7224C49458BB}">
                        <c15:dlblFieldTable>
                          <c15:dlblFTEntry>
                            <c15:txfldGUID>{D00EC048-4276-4931-A1EB-BCF5F67D7ED7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49AD-47B4-BDB0-A187595FF7D1}"/>
                      </c:ext>
                      <c:ext uri="{CE6537A1-D6FC-4f65-9D91-7224C49458BB}">
                        <c15:dlblFieldTable>
                          <c15:dlblFTEntry>
                            <c15:txfldGUID>{B07CCA8A-F65F-4C4B-B14F-E7AD0215B2ED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49AD-47B4-BDB0-A187595FF7D1}"/>
                      </c:ext>
                      <c:ext uri="{CE6537A1-D6FC-4f65-9D91-7224C49458BB}">
                        <c15:dlblFieldTable>
                          <c15:dlblFTEntry>
                            <c15:txfldGUID>{7F616B5F-719D-4B40-8585-77616A9419C1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49AD-47B4-BDB0-A187595FF7D1}"/>
                      </c:ext>
                      <c:ext uri="{CE6537A1-D6FC-4f65-9D91-7224C49458BB}">
                        <c15:dlblFieldTable>
                          <c15:dlblFTEntry>
                            <c15:txfldGUID>{9744FEDA-7F99-43C6-A865-E49B443F0148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49AD-47B4-BDB0-A187595FF7D1}"/>
                      </c:ext>
                      <c:ext uri="{CE6537A1-D6FC-4f65-9D91-7224C49458BB}">
                        <c15:dlblFieldTable>
                          <c15:dlblFTEntry>
                            <c15:txfldGUID>{34CE66A7-BCA1-4463-AF33-5E6EE84B617C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49AD-47B4-BDB0-A187595FF7D1}"/>
                      </c:ext>
                      <c:ext uri="{CE6537A1-D6FC-4f65-9D91-7224C49458BB}">
                        <c15:dlblFieldTable>
                          <c15:dlblFTEntry>
                            <c15:txfldGUID>{C83DA11B-4BDB-446D-A5CE-F7B38E2D97A5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49AD-47B4-BDB0-A187595FF7D1}"/>
                      </c:ext>
                      <c:ext uri="{CE6537A1-D6FC-4f65-9D91-7224C49458BB}">
                        <c15:dlblFieldTable>
                          <c15:dlblFTEntry>
                            <c15:txfldGUID>{3371A535-D6E3-4D68-810D-A7FC2B9F22FB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49AD-47B4-BDB0-A187595FF7D1}"/>
                      </c:ext>
                      <c:ext uri="{CE6537A1-D6FC-4f65-9D91-7224C49458BB}">
                        <c15:dlblFieldTable>
                          <c15:dlblFTEntry>
                            <c15:txfldGUID>{941D6A8C-3D1E-401B-BFC7-3B792F552CA6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49AD-47B4-BDB0-A187595FF7D1}"/>
                      </c:ext>
                      <c:ext uri="{CE6537A1-D6FC-4f65-9D91-7224C49458BB}">
                        <c15:dlblFieldTable>
                          <c15:dlblFTEntry>
                            <c15:txfldGUID>{52053EA7-7807-4EDA-AC60-66A50DC36C06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49AD-47B4-BDB0-A187595FF7D1}"/>
                      </c:ext>
                      <c:ext uri="{CE6537A1-D6FC-4f65-9D91-7224C49458BB}">
                        <c15:dlblFieldTable>
                          <c15:dlblFTEntry>
                            <c15:txfldGUID>{2A675707-D7F0-407C-B441-3FFC2E98BF6E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49AD-47B4-BDB0-A187595FF7D1}"/>
                      </c:ext>
                      <c:ext uri="{CE6537A1-D6FC-4f65-9D91-7224C49458BB}">
                        <c15:dlblFieldTable>
                          <c15:dlblFTEntry>
                            <c15:txfldGUID>{B4F7BB95-21FA-4705-9CC0-5D7C14FA12C6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49AD-47B4-BDB0-A187595FF7D1}"/>
                  </c:ext>
                </c:extLst>
              </c15:ser>
            </c15:filteredScatterSeries>
          </c:ext>
        </c:extLst>
      </c:scatterChart>
      <c:valAx>
        <c:axId val="572573144"/>
        <c:scaling>
          <c:orientation val="minMax"/>
          <c:max val="1.8"/>
          <c:min val="0.4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2570400"/>
        <c:crosses val="autoZero"/>
        <c:crossBetween val="midCat"/>
        <c:majorUnit val="0.2"/>
        <c:minorUnit val="0.1"/>
      </c:valAx>
      <c:valAx>
        <c:axId val="572570400"/>
        <c:scaling>
          <c:orientation val="minMax"/>
          <c:max val="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25731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06607</cdr:x>
      <cdr:y>0.10016</cdr:y>
    </cdr:from>
    <cdr:to>
      <cdr:x>0.30931</cdr:x>
      <cdr:y>0.90153</cdr:y>
    </cdr:to>
    <cdr:sp macro="" textlink="">
      <cdr:nvSpPr>
        <cdr:cNvPr id="4" name="TextBox 38"/>
        <cdr:cNvSpPr txBox="1"/>
      </cdr:nvSpPr>
      <cdr:spPr>
        <a:xfrm xmlns:a="http://schemas.openxmlformats.org/drawingml/2006/main">
          <a:off x="397163" y="553641"/>
          <a:ext cx="1462071" cy="44295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45000"/>
            </a:lnSpc>
          </a:pPr>
          <a:endParaRPr lang="en-US">
            <a:solidFill>
              <a:schemeClr val="accent6">
                <a:lumMod val="75000"/>
              </a:schemeClr>
            </a:solidFill>
            <a:effectLst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06607</cdr:x>
      <cdr:y>0.10016</cdr:y>
    </cdr:from>
    <cdr:to>
      <cdr:x>0.30931</cdr:x>
      <cdr:y>0.90153</cdr:y>
    </cdr:to>
    <cdr:sp macro="" textlink="">
      <cdr:nvSpPr>
        <cdr:cNvPr id="4" name="TextBox 38"/>
        <cdr:cNvSpPr txBox="1"/>
      </cdr:nvSpPr>
      <cdr:spPr>
        <a:xfrm xmlns:a="http://schemas.openxmlformats.org/drawingml/2006/main">
          <a:off x="397163" y="553641"/>
          <a:ext cx="1462071" cy="44295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45000"/>
            </a:lnSpc>
          </a:pPr>
          <a:endParaRPr lang="en-US">
            <a:solidFill>
              <a:schemeClr val="accent6">
                <a:lumMod val="75000"/>
              </a:schemeClr>
            </a:solidFill>
            <a:effectLst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06607</cdr:x>
      <cdr:y>0.10016</cdr:y>
    </cdr:from>
    <cdr:to>
      <cdr:x>0.30931</cdr:x>
      <cdr:y>0.90153</cdr:y>
    </cdr:to>
    <cdr:sp macro="" textlink="">
      <cdr:nvSpPr>
        <cdr:cNvPr id="4" name="TextBox 38"/>
        <cdr:cNvSpPr txBox="1"/>
      </cdr:nvSpPr>
      <cdr:spPr>
        <a:xfrm xmlns:a="http://schemas.openxmlformats.org/drawingml/2006/main">
          <a:off x="397163" y="553641"/>
          <a:ext cx="1462071" cy="44295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45000"/>
            </a:lnSpc>
          </a:pPr>
          <a:endParaRPr lang="en-US">
            <a:solidFill>
              <a:schemeClr val="accent6">
                <a:lumMod val="75000"/>
              </a:schemeClr>
            </a:solidFill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-Derouen, Mindy</dc:creator>
  <cp:keywords/>
  <dc:description/>
  <cp:lastModifiedBy>mderouen.work@gmail.com</cp:lastModifiedBy>
  <cp:revision>7</cp:revision>
  <dcterms:created xsi:type="dcterms:W3CDTF">2017-12-01T20:11:00Z</dcterms:created>
  <dcterms:modified xsi:type="dcterms:W3CDTF">2018-04-19T18:26:00Z</dcterms:modified>
</cp:coreProperties>
</file>